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67B21" w14:textId="00A7023F" w:rsidR="00BF63B2" w:rsidRPr="00851685" w:rsidRDefault="00BF63B2" w:rsidP="00BF63B2">
      <w:pPr>
        <w:rPr>
          <w:bCs/>
        </w:rPr>
      </w:pPr>
      <w:r w:rsidRPr="00851685">
        <w:rPr>
          <w:b/>
          <w:bCs/>
        </w:rPr>
        <w:t>Table S</w:t>
      </w:r>
      <w:r w:rsidR="00E15B7F">
        <w:rPr>
          <w:b/>
          <w:bCs/>
        </w:rPr>
        <w:t>5</w:t>
      </w:r>
      <w:bookmarkStart w:id="0" w:name="_GoBack"/>
      <w:bookmarkEnd w:id="0"/>
      <w:r w:rsidRPr="00851685">
        <w:rPr>
          <w:b/>
          <w:bCs/>
        </w:rPr>
        <w:t xml:space="preserve">: </w:t>
      </w:r>
      <w:r w:rsidRPr="00851685">
        <w:rPr>
          <w:bCs/>
        </w:rPr>
        <w:t>Clinical Parameters (median: range) of horses with colitis throughout the 4-day study period</w:t>
      </w:r>
    </w:p>
    <w:p w14:paraId="24BE7522" w14:textId="77777777" w:rsidR="00BF63B2" w:rsidRPr="00851685" w:rsidRDefault="00BF63B2" w:rsidP="00BF63B2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420"/>
        <w:gridCol w:w="2040"/>
        <w:gridCol w:w="2382"/>
        <w:gridCol w:w="1443"/>
        <w:gridCol w:w="1518"/>
        <w:gridCol w:w="1602"/>
        <w:gridCol w:w="1605"/>
      </w:tblGrid>
      <w:tr w:rsidR="00BF63B2" w:rsidRPr="00851685" w14:paraId="68E071B1" w14:textId="77777777" w:rsidTr="00BF63B2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9A07284" w14:textId="77777777" w:rsidR="00BF63B2" w:rsidRPr="00851685" w:rsidRDefault="00BF63B2" w:rsidP="00A157F2">
            <w:pPr>
              <w:spacing w:before="60" w:after="60"/>
              <w:rPr>
                <w:b/>
              </w:rPr>
            </w:pPr>
            <w:r>
              <w:rPr>
                <w:b/>
              </w:rPr>
              <w:t>Patient</w:t>
            </w:r>
            <w:r w:rsidRPr="00851685">
              <w:rPr>
                <w:b/>
              </w:rPr>
              <w:t xml:space="preserve"> ID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B5611A3" w14:textId="77777777" w:rsidR="00BF63B2" w:rsidRPr="00851685" w:rsidRDefault="00BF63B2" w:rsidP="00A157F2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 xml:space="preserve">Heart Rate </w:t>
            </w:r>
          </w:p>
          <w:p w14:paraId="0FEF7255" w14:textId="77777777" w:rsidR="00BF63B2" w:rsidRPr="00851685" w:rsidRDefault="00BF63B2" w:rsidP="00A157F2">
            <w:pPr>
              <w:spacing w:before="60" w:after="60"/>
            </w:pPr>
            <w:r w:rsidRPr="00851685">
              <w:t>bpm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7001F1BB" w14:textId="77777777" w:rsidR="00BF63B2" w:rsidRPr="00851685" w:rsidRDefault="00BF63B2" w:rsidP="00A157F2">
            <w:pPr>
              <w:spacing w:before="60" w:after="60"/>
            </w:pPr>
            <w:r w:rsidRPr="00851685">
              <w:rPr>
                <w:b/>
              </w:rPr>
              <w:t>Respiratory rate</w:t>
            </w:r>
            <w:r w:rsidRPr="00851685">
              <w:t xml:space="preserve"> brpm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15A37E62" w14:textId="77777777" w:rsidR="00BF63B2" w:rsidRPr="00851685" w:rsidRDefault="00BF63B2" w:rsidP="00A157F2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 xml:space="preserve">Temperature </w:t>
            </w:r>
          </w:p>
          <w:p w14:paraId="3C343B5C" w14:textId="77777777" w:rsidR="00BF63B2" w:rsidRPr="00851685" w:rsidRDefault="00BF63B2" w:rsidP="00A157F2">
            <w:pPr>
              <w:spacing w:before="60" w:after="60"/>
            </w:pPr>
            <w:r w:rsidRPr="00851685">
              <w:t>oF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AD61662" w14:textId="77777777" w:rsidR="00BF63B2" w:rsidRPr="00851685" w:rsidRDefault="00BF63B2" w:rsidP="00A157F2">
            <w:pPr>
              <w:spacing w:before="60" w:after="60"/>
              <w:rPr>
                <w:b/>
              </w:rPr>
            </w:pPr>
            <w:r w:rsidRPr="00851685">
              <w:rPr>
                <w:b/>
              </w:rPr>
              <w:t>Mucous Membranes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42257EE6" w14:textId="77777777" w:rsidR="00BF63B2" w:rsidRPr="00851685" w:rsidRDefault="00BF63B2" w:rsidP="00A157F2">
            <w:pPr>
              <w:spacing w:before="60" w:after="60"/>
            </w:pPr>
            <w:r w:rsidRPr="00851685">
              <w:rPr>
                <w:b/>
              </w:rPr>
              <w:t>Packed Cell Volume</w:t>
            </w:r>
            <w:r w:rsidRPr="00851685">
              <w:t xml:space="preserve"> %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3821A78" w14:textId="77777777" w:rsidR="00BF63B2" w:rsidRPr="00851685" w:rsidRDefault="00BF63B2" w:rsidP="00A157F2">
            <w:pPr>
              <w:spacing w:before="60" w:after="60"/>
            </w:pPr>
            <w:r w:rsidRPr="00851685">
              <w:rPr>
                <w:b/>
              </w:rPr>
              <w:t>Total Solids</w:t>
            </w:r>
            <w:r w:rsidRPr="00851685">
              <w:t xml:space="preserve"> g/dL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13E2A10" w14:textId="77777777" w:rsidR="00BF63B2" w:rsidRPr="00851685" w:rsidRDefault="00BF63B2" w:rsidP="00A157F2">
            <w:pPr>
              <w:spacing w:before="60" w:after="60"/>
            </w:pPr>
            <w:r w:rsidRPr="00851685">
              <w:rPr>
                <w:b/>
              </w:rPr>
              <w:t>Serum Lactate</w:t>
            </w:r>
            <w:r w:rsidRPr="00851685">
              <w:t xml:space="preserve">  mmol/L</w:t>
            </w:r>
          </w:p>
        </w:tc>
      </w:tr>
      <w:tr w:rsidR="00BF63B2" w:rsidRPr="00851685" w14:paraId="5944A9F5" w14:textId="77777777" w:rsidTr="00BF63B2">
        <w:trPr>
          <w:trHeight w:val="368"/>
        </w:trPr>
        <w:tc>
          <w:tcPr>
            <w:tcW w:w="950" w:type="dxa"/>
            <w:tcBorders>
              <w:top w:val="single" w:sz="4" w:space="0" w:color="auto"/>
            </w:tcBorders>
          </w:tcPr>
          <w:p w14:paraId="057670E4" w14:textId="77777777" w:rsidR="00BF63B2" w:rsidRPr="00851685" w:rsidRDefault="00BF63B2" w:rsidP="00A157F2">
            <w:pPr>
              <w:spacing w:before="60"/>
            </w:pPr>
            <w:r w:rsidRPr="00851685">
              <w:t>C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BD58949" w14:textId="77777777" w:rsidR="00BF63B2" w:rsidRPr="00851685" w:rsidRDefault="00BF63B2" w:rsidP="00A157F2">
            <w:pPr>
              <w:spacing w:before="60"/>
            </w:pPr>
            <w:r w:rsidRPr="00851685">
              <w:t>40 (36 - 44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A0080AC" w14:textId="77777777" w:rsidR="00BF63B2" w:rsidRPr="00851685" w:rsidRDefault="00BF63B2" w:rsidP="00A157F2">
            <w:pPr>
              <w:spacing w:before="60"/>
            </w:pPr>
            <w:r w:rsidRPr="00851685">
              <w:t>16 (16 - 20)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40552771" w14:textId="77777777" w:rsidR="00BF63B2" w:rsidRPr="00851685" w:rsidRDefault="00BF63B2" w:rsidP="00A157F2">
            <w:pPr>
              <w:spacing w:before="60"/>
            </w:pPr>
            <w:r w:rsidRPr="00851685">
              <w:t>99.3 (98.9 - 99.8)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DD6F58A" w14:textId="77777777" w:rsidR="00BF63B2" w:rsidRPr="00851685" w:rsidRDefault="00BF63B2" w:rsidP="00A157F2">
            <w:pPr>
              <w:spacing w:before="60"/>
            </w:pPr>
            <w:r w:rsidRPr="00851685">
              <w:t>Normal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A9680A7" w14:textId="77777777" w:rsidR="00BF63B2" w:rsidRPr="00851685" w:rsidRDefault="00BF63B2" w:rsidP="00A157F2">
            <w:pPr>
              <w:spacing w:before="60"/>
              <w:rPr>
                <w:color w:val="000000"/>
              </w:rPr>
            </w:pPr>
            <w:r w:rsidRPr="00851685">
              <w:rPr>
                <w:color w:val="000000"/>
              </w:rPr>
              <w:t>39 (36  - 45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5AD2787C" w14:textId="77777777" w:rsidR="00BF63B2" w:rsidRPr="00851685" w:rsidRDefault="00BF63B2" w:rsidP="00A157F2">
            <w:pPr>
              <w:spacing w:before="60"/>
            </w:pPr>
            <w:r w:rsidRPr="00851685">
              <w:t>7.1 (6.6 - 7.2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57650383" w14:textId="77777777" w:rsidR="00BF63B2" w:rsidRPr="00851685" w:rsidRDefault="00BF63B2" w:rsidP="00A157F2">
            <w:pPr>
              <w:spacing w:before="60"/>
            </w:pPr>
            <w:r w:rsidRPr="00851685">
              <w:t>1.0 (1.0)</w:t>
            </w:r>
          </w:p>
        </w:tc>
      </w:tr>
      <w:tr w:rsidR="00BF63B2" w:rsidRPr="00851685" w14:paraId="125DF1AB" w14:textId="77777777" w:rsidTr="00BF63B2">
        <w:tc>
          <w:tcPr>
            <w:tcW w:w="950" w:type="dxa"/>
          </w:tcPr>
          <w:p w14:paraId="3A38EF06" w14:textId="77777777" w:rsidR="00BF63B2" w:rsidRPr="00851685" w:rsidRDefault="00BF63B2" w:rsidP="00A157F2">
            <w:r w:rsidRPr="00851685">
              <w:t>H</w:t>
            </w:r>
          </w:p>
        </w:tc>
        <w:tc>
          <w:tcPr>
            <w:tcW w:w="1420" w:type="dxa"/>
          </w:tcPr>
          <w:p w14:paraId="35369CE9" w14:textId="77777777" w:rsidR="00BF63B2" w:rsidRPr="00851685" w:rsidRDefault="00BF63B2" w:rsidP="00A157F2">
            <w:r w:rsidRPr="00851685">
              <w:t>36 (32 - 36)</w:t>
            </w:r>
          </w:p>
        </w:tc>
        <w:tc>
          <w:tcPr>
            <w:tcW w:w="2040" w:type="dxa"/>
          </w:tcPr>
          <w:p w14:paraId="0B2E676C" w14:textId="77777777" w:rsidR="00BF63B2" w:rsidRPr="00851685" w:rsidRDefault="00BF63B2" w:rsidP="00A157F2">
            <w:r w:rsidRPr="00851685">
              <w:t>12 (12)</w:t>
            </w:r>
          </w:p>
        </w:tc>
        <w:tc>
          <w:tcPr>
            <w:tcW w:w="2382" w:type="dxa"/>
          </w:tcPr>
          <w:p w14:paraId="0E42465F" w14:textId="77777777" w:rsidR="00BF63B2" w:rsidRPr="00851685" w:rsidRDefault="00BF63B2" w:rsidP="00A157F2">
            <w:r w:rsidRPr="00851685">
              <w:t>100.2 (99.8 - 100.6)</w:t>
            </w:r>
          </w:p>
        </w:tc>
        <w:tc>
          <w:tcPr>
            <w:tcW w:w="1443" w:type="dxa"/>
          </w:tcPr>
          <w:p w14:paraId="1F925D77" w14:textId="77777777" w:rsidR="00BF63B2" w:rsidRPr="00851685" w:rsidRDefault="00BF63B2" w:rsidP="00A157F2">
            <w:r w:rsidRPr="00851685">
              <w:t>Normal</w:t>
            </w:r>
          </w:p>
        </w:tc>
        <w:tc>
          <w:tcPr>
            <w:tcW w:w="1518" w:type="dxa"/>
          </w:tcPr>
          <w:p w14:paraId="4D18657D" w14:textId="77777777" w:rsidR="00BF63B2" w:rsidRPr="00851685" w:rsidRDefault="00BF63B2" w:rsidP="00A157F2">
            <w:r w:rsidRPr="00851685">
              <w:t>38 (36 - 39)</w:t>
            </w:r>
          </w:p>
        </w:tc>
        <w:tc>
          <w:tcPr>
            <w:tcW w:w="1602" w:type="dxa"/>
          </w:tcPr>
          <w:p w14:paraId="3BFA3C49" w14:textId="77777777" w:rsidR="00BF63B2" w:rsidRPr="00851685" w:rsidRDefault="00BF63B2" w:rsidP="00A157F2">
            <w:r w:rsidRPr="00851685">
              <w:t>7.0 (6.7 - 7.9)</w:t>
            </w:r>
          </w:p>
        </w:tc>
        <w:tc>
          <w:tcPr>
            <w:tcW w:w="1605" w:type="dxa"/>
          </w:tcPr>
          <w:p w14:paraId="09E78820" w14:textId="77777777" w:rsidR="00BF63B2" w:rsidRPr="00851685" w:rsidRDefault="00BF63B2" w:rsidP="00A157F2">
            <w:r w:rsidRPr="00851685">
              <w:t>--</w:t>
            </w:r>
          </w:p>
        </w:tc>
      </w:tr>
      <w:tr w:rsidR="00BF63B2" w:rsidRPr="00851685" w14:paraId="36298B9C" w14:textId="77777777" w:rsidTr="00BF63B2">
        <w:tc>
          <w:tcPr>
            <w:tcW w:w="950" w:type="dxa"/>
          </w:tcPr>
          <w:p w14:paraId="390CEFE2" w14:textId="77777777" w:rsidR="00BF63B2" w:rsidRPr="00851685" w:rsidRDefault="00BF63B2" w:rsidP="00A157F2">
            <w:r w:rsidRPr="00851685">
              <w:t>T</w:t>
            </w:r>
          </w:p>
        </w:tc>
        <w:tc>
          <w:tcPr>
            <w:tcW w:w="1420" w:type="dxa"/>
          </w:tcPr>
          <w:p w14:paraId="405B84DF" w14:textId="77777777" w:rsidR="00BF63B2" w:rsidRPr="00851685" w:rsidRDefault="00BF63B2" w:rsidP="00A157F2">
            <w:r w:rsidRPr="00851685">
              <w:t>34 (32 - 40)</w:t>
            </w:r>
          </w:p>
        </w:tc>
        <w:tc>
          <w:tcPr>
            <w:tcW w:w="2040" w:type="dxa"/>
          </w:tcPr>
          <w:p w14:paraId="12053BB3" w14:textId="77777777" w:rsidR="00BF63B2" w:rsidRPr="00851685" w:rsidRDefault="00BF63B2" w:rsidP="00A157F2">
            <w:r w:rsidRPr="00851685">
              <w:t>14 (12 - 16)</w:t>
            </w:r>
          </w:p>
        </w:tc>
        <w:tc>
          <w:tcPr>
            <w:tcW w:w="2382" w:type="dxa"/>
          </w:tcPr>
          <w:p w14:paraId="6DD00FF3" w14:textId="77777777" w:rsidR="00BF63B2" w:rsidRPr="00851685" w:rsidRDefault="00BF63B2" w:rsidP="00A157F2">
            <w:r w:rsidRPr="00851685">
              <w:t xml:space="preserve">99.8 (99.5 - 100.5) </w:t>
            </w:r>
          </w:p>
        </w:tc>
        <w:tc>
          <w:tcPr>
            <w:tcW w:w="1443" w:type="dxa"/>
          </w:tcPr>
          <w:p w14:paraId="6200D9E2" w14:textId="77777777" w:rsidR="00BF63B2" w:rsidRPr="00851685" w:rsidRDefault="00BF63B2" w:rsidP="00A157F2">
            <w:r w:rsidRPr="00851685">
              <w:t>Normal</w:t>
            </w:r>
          </w:p>
        </w:tc>
        <w:tc>
          <w:tcPr>
            <w:tcW w:w="1518" w:type="dxa"/>
          </w:tcPr>
          <w:p w14:paraId="55B38FA3" w14:textId="77777777" w:rsidR="00BF63B2" w:rsidRPr="00851685" w:rsidRDefault="00BF63B2" w:rsidP="00A157F2">
            <w:r w:rsidRPr="00851685">
              <w:t>33 (29 - 36)</w:t>
            </w:r>
          </w:p>
        </w:tc>
        <w:tc>
          <w:tcPr>
            <w:tcW w:w="1602" w:type="dxa"/>
          </w:tcPr>
          <w:p w14:paraId="649A4691" w14:textId="77777777" w:rsidR="00BF63B2" w:rsidRPr="00851685" w:rsidRDefault="00BF63B2" w:rsidP="00A157F2">
            <w:r w:rsidRPr="00851685">
              <w:t>7.3 (6.6 - 7.4)</w:t>
            </w:r>
          </w:p>
        </w:tc>
        <w:tc>
          <w:tcPr>
            <w:tcW w:w="1605" w:type="dxa"/>
          </w:tcPr>
          <w:p w14:paraId="0D92072A" w14:textId="77777777" w:rsidR="00BF63B2" w:rsidRPr="00851685" w:rsidRDefault="00BF63B2" w:rsidP="00A157F2">
            <w:r w:rsidRPr="00851685">
              <w:t>0.5 (0.4 - 0.6)</w:t>
            </w:r>
          </w:p>
        </w:tc>
      </w:tr>
      <w:tr w:rsidR="00BF63B2" w:rsidRPr="00851685" w14:paraId="4D7E9CC4" w14:textId="77777777" w:rsidTr="00BF63B2">
        <w:tc>
          <w:tcPr>
            <w:tcW w:w="950" w:type="dxa"/>
          </w:tcPr>
          <w:p w14:paraId="72DD9FBC" w14:textId="77777777" w:rsidR="00BF63B2" w:rsidRPr="00851685" w:rsidRDefault="00BF63B2" w:rsidP="00A157F2">
            <w:r w:rsidRPr="00851685">
              <w:t>F</w:t>
            </w:r>
          </w:p>
        </w:tc>
        <w:tc>
          <w:tcPr>
            <w:tcW w:w="1420" w:type="dxa"/>
          </w:tcPr>
          <w:p w14:paraId="3B45D4C0" w14:textId="77777777" w:rsidR="00BF63B2" w:rsidRPr="00851685" w:rsidRDefault="00BF63B2" w:rsidP="00A157F2">
            <w:r w:rsidRPr="00851685">
              <w:t>46 (44 - 52)</w:t>
            </w:r>
          </w:p>
        </w:tc>
        <w:tc>
          <w:tcPr>
            <w:tcW w:w="2040" w:type="dxa"/>
          </w:tcPr>
          <w:p w14:paraId="00FFA17F" w14:textId="77777777" w:rsidR="00BF63B2" w:rsidRPr="00851685" w:rsidRDefault="00BF63B2" w:rsidP="00A157F2">
            <w:r w:rsidRPr="00851685">
              <w:t>16 (16 - 24)</w:t>
            </w:r>
          </w:p>
        </w:tc>
        <w:tc>
          <w:tcPr>
            <w:tcW w:w="2382" w:type="dxa"/>
          </w:tcPr>
          <w:p w14:paraId="69E32D25" w14:textId="77777777" w:rsidR="00BF63B2" w:rsidRPr="00851685" w:rsidRDefault="00BF63B2" w:rsidP="00A157F2">
            <w:r>
              <w:t>100</w:t>
            </w:r>
            <w:r w:rsidRPr="00851685">
              <w:t>.</w:t>
            </w:r>
            <w:r>
              <w:t>3</w:t>
            </w:r>
            <w:r w:rsidRPr="00851685">
              <w:t xml:space="preserve"> (99.8 - 101.4)</w:t>
            </w:r>
          </w:p>
        </w:tc>
        <w:tc>
          <w:tcPr>
            <w:tcW w:w="1443" w:type="dxa"/>
          </w:tcPr>
          <w:p w14:paraId="4B47E47F" w14:textId="77777777" w:rsidR="00BF63B2" w:rsidRPr="00851685" w:rsidRDefault="00BF63B2" w:rsidP="00A157F2">
            <w:r w:rsidRPr="00851685">
              <w:t>Normal</w:t>
            </w:r>
          </w:p>
        </w:tc>
        <w:tc>
          <w:tcPr>
            <w:tcW w:w="1518" w:type="dxa"/>
          </w:tcPr>
          <w:p w14:paraId="2015AB57" w14:textId="77777777" w:rsidR="00BF63B2" w:rsidRPr="00851685" w:rsidRDefault="00BF63B2" w:rsidP="00A157F2">
            <w:r w:rsidRPr="00851685">
              <w:t>28 (25 - 30)</w:t>
            </w:r>
          </w:p>
        </w:tc>
        <w:tc>
          <w:tcPr>
            <w:tcW w:w="1602" w:type="dxa"/>
          </w:tcPr>
          <w:p w14:paraId="7A5ADBDA" w14:textId="77777777" w:rsidR="00BF63B2" w:rsidRPr="00851685" w:rsidRDefault="00BF63B2" w:rsidP="00A157F2">
            <w:r w:rsidRPr="00851685">
              <w:t>6.4 (5.3 - 7.0)</w:t>
            </w:r>
          </w:p>
        </w:tc>
        <w:tc>
          <w:tcPr>
            <w:tcW w:w="1605" w:type="dxa"/>
          </w:tcPr>
          <w:p w14:paraId="0AB143B1" w14:textId="77777777" w:rsidR="00BF63B2" w:rsidRPr="00851685" w:rsidRDefault="00BF63B2" w:rsidP="00A157F2">
            <w:r w:rsidRPr="00851685">
              <w:t>1.4 (0.9 - 1.9)</w:t>
            </w:r>
          </w:p>
        </w:tc>
      </w:tr>
      <w:tr w:rsidR="00BF63B2" w:rsidRPr="00851685" w14:paraId="37AED147" w14:textId="77777777" w:rsidTr="00BF63B2">
        <w:tc>
          <w:tcPr>
            <w:tcW w:w="950" w:type="dxa"/>
            <w:tcBorders>
              <w:bottom w:val="single" w:sz="4" w:space="0" w:color="auto"/>
            </w:tcBorders>
          </w:tcPr>
          <w:p w14:paraId="0D50DF47" w14:textId="77777777" w:rsidR="00BF63B2" w:rsidRPr="00851685" w:rsidRDefault="00BF63B2" w:rsidP="00A157F2">
            <w:pPr>
              <w:spacing w:after="60"/>
            </w:pPr>
            <w:r w:rsidRPr="00851685">
              <w:t>W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29252A0" w14:textId="77777777" w:rsidR="00BF63B2" w:rsidRPr="00851685" w:rsidRDefault="00BF63B2" w:rsidP="00A157F2">
            <w:pPr>
              <w:spacing w:after="60"/>
            </w:pPr>
            <w:r w:rsidRPr="00851685">
              <w:t>50 (44 - 52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278A7ED" w14:textId="77777777" w:rsidR="00BF63B2" w:rsidRPr="00851685" w:rsidRDefault="00BF63B2" w:rsidP="00A157F2">
            <w:pPr>
              <w:spacing w:after="60"/>
            </w:pPr>
            <w:r w:rsidRPr="00851685">
              <w:t xml:space="preserve">18 (16 - 20) 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19CF2D34" w14:textId="77777777" w:rsidR="00BF63B2" w:rsidRPr="00851685" w:rsidRDefault="00BF63B2" w:rsidP="00A157F2">
            <w:pPr>
              <w:spacing w:after="60"/>
            </w:pPr>
            <w:r w:rsidRPr="00851685">
              <w:t>100.5 (100.3 - 102.1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C05F257" w14:textId="77777777" w:rsidR="00BF63B2" w:rsidRPr="00851685" w:rsidRDefault="00BF63B2" w:rsidP="00A157F2">
            <w:pPr>
              <w:spacing w:after="60"/>
            </w:pPr>
            <w:r w:rsidRPr="00851685">
              <w:t>Norma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B2ED443" w14:textId="77777777" w:rsidR="00BF63B2" w:rsidRPr="00851685" w:rsidRDefault="00BF63B2" w:rsidP="00A157F2">
            <w:pPr>
              <w:spacing w:after="60"/>
            </w:pPr>
            <w:r w:rsidRPr="00851685">
              <w:t>37 (36 - 40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E91F451" w14:textId="77777777" w:rsidR="00BF63B2" w:rsidRPr="00851685" w:rsidRDefault="00BF63B2" w:rsidP="00A157F2">
            <w:pPr>
              <w:spacing w:after="60"/>
            </w:pPr>
            <w:r w:rsidRPr="00851685">
              <w:t>6.3 (6.0 - 7.2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2056A96F" w14:textId="77777777" w:rsidR="00BF63B2" w:rsidRPr="00851685" w:rsidRDefault="00BF63B2" w:rsidP="00A157F2">
            <w:pPr>
              <w:spacing w:after="60"/>
            </w:pPr>
            <w:r w:rsidRPr="00851685">
              <w:t>0.7 (0.6 - 0.9)</w:t>
            </w:r>
          </w:p>
        </w:tc>
      </w:tr>
    </w:tbl>
    <w:p w14:paraId="489F7559" w14:textId="77777777" w:rsidR="00BF63B2" w:rsidRDefault="00BF63B2" w:rsidP="00BF63B2">
      <w:pPr>
        <w:spacing w:before="120"/>
      </w:pPr>
      <w:r w:rsidRPr="00851685">
        <w:rPr>
          <w:b/>
        </w:rPr>
        <w:t>Heart rate</w:t>
      </w:r>
      <w:r w:rsidRPr="00851685">
        <w:t xml:space="preserve">, bpm: beats per minute; </w:t>
      </w:r>
      <w:r w:rsidRPr="00851685">
        <w:rPr>
          <w:b/>
        </w:rPr>
        <w:t>Respiratory rate</w:t>
      </w:r>
      <w:r w:rsidRPr="00851685">
        <w:t xml:space="preserve">, brpm: breaths per minute; </w:t>
      </w:r>
      <w:r w:rsidRPr="00851685">
        <w:rPr>
          <w:b/>
        </w:rPr>
        <w:t>Mucous membranes</w:t>
      </w:r>
      <w:r w:rsidRPr="00851685">
        <w:t>, normal infers: light pink, moist, capillary refill time &lt; 2 seconds</w:t>
      </w:r>
    </w:p>
    <w:p w14:paraId="74A5DF75" w14:textId="77777777" w:rsidR="00AF13BD" w:rsidRDefault="00E15B7F"/>
    <w:sectPr w:rsidR="00AF13BD" w:rsidSect="00BF63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B2"/>
    <w:rsid w:val="0006204C"/>
    <w:rsid w:val="00066186"/>
    <w:rsid w:val="000C7563"/>
    <w:rsid w:val="001004FD"/>
    <w:rsid w:val="0012154E"/>
    <w:rsid w:val="001969B5"/>
    <w:rsid w:val="001A1217"/>
    <w:rsid w:val="001A3AD6"/>
    <w:rsid w:val="001F7A4C"/>
    <w:rsid w:val="0021733C"/>
    <w:rsid w:val="00274D00"/>
    <w:rsid w:val="00295EE2"/>
    <w:rsid w:val="003430A5"/>
    <w:rsid w:val="00350167"/>
    <w:rsid w:val="003870C6"/>
    <w:rsid w:val="003D5C4B"/>
    <w:rsid w:val="004F4617"/>
    <w:rsid w:val="0054326D"/>
    <w:rsid w:val="00560D1B"/>
    <w:rsid w:val="00644EE6"/>
    <w:rsid w:val="00653C89"/>
    <w:rsid w:val="006F0BED"/>
    <w:rsid w:val="00764A72"/>
    <w:rsid w:val="007B7FD7"/>
    <w:rsid w:val="008016D0"/>
    <w:rsid w:val="008D7145"/>
    <w:rsid w:val="00946028"/>
    <w:rsid w:val="009A0101"/>
    <w:rsid w:val="009D34CF"/>
    <w:rsid w:val="00A75CA1"/>
    <w:rsid w:val="00B6701E"/>
    <w:rsid w:val="00BF63B2"/>
    <w:rsid w:val="00C04DFD"/>
    <w:rsid w:val="00C30EC6"/>
    <w:rsid w:val="00CA78FD"/>
    <w:rsid w:val="00D26529"/>
    <w:rsid w:val="00D71383"/>
    <w:rsid w:val="00D757A9"/>
    <w:rsid w:val="00E019C8"/>
    <w:rsid w:val="00E15B7F"/>
    <w:rsid w:val="00E96C31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09E27"/>
  <w14:defaultImageDpi w14:val="32767"/>
  <w15:chartTrackingRefBased/>
  <w15:docId w15:val="{790C14ED-4B96-9240-8CF3-DE399DAA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63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Kinney</dc:creator>
  <cp:keywords/>
  <dc:description/>
  <cp:lastModifiedBy>Caroline McKinney</cp:lastModifiedBy>
  <cp:revision>2</cp:revision>
  <dcterms:created xsi:type="dcterms:W3CDTF">2019-12-06T11:26:00Z</dcterms:created>
  <dcterms:modified xsi:type="dcterms:W3CDTF">2019-12-07T03:32:00Z</dcterms:modified>
</cp:coreProperties>
</file>